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A8BB2" w14:textId="77777777" w:rsidR="006416E9" w:rsidRPr="00D43F09" w:rsidRDefault="006416E9" w:rsidP="006416E9">
      <w:r w:rsidRPr="00D43F09">
        <w:rPr>
          <w:b/>
          <w:bCs/>
        </w:rPr>
        <w:t>Table S1.</w:t>
      </w:r>
      <w:r w:rsidRPr="00D43F09">
        <w:t xml:space="preserve"> Tidewater goby detection parameters estimated from logistic regression for qPCR and metabarcoding at two sites where tidewater goby </w:t>
      </w:r>
      <w:proofErr w:type="gramStart"/>
      <w:r w:rsidRPr="00D43F09">
        <w:t>were</w:t>
      </w:r>
      <w:proofErr w:type="gramEnd"/>
      <w:r w:rsidRPr="00D43F09">
        <w:t xml:space="preserve"> known to occur.</w:t>
      </w:r>
    </w:p>
    <w:tbl>
      <w:tblPr>
        <w:tblW w:w="136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79"/>
        <w:gridCol w:w="1716"/>
        <w:gridCol w:w="1922"/>
        <w:gridCol w:w="1564"/>
        <w:gridCol w:w="1469"/>
      </w:tblGrid>
      <w:tr w:rsidR="006416E9" w:rsidRPr="00D43F09" w14:paraId="0AE8A77D" w14:textId="77777777" w:rsidTr="008B4254">
        <w:trPr>
          <w:tblHeader/>
        </w:trPr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C4DEA3B" w14:textId="77777777" w:rsidR="006416E9" w:rsidRPr="00D43F09" w:rsidRDefault="006416E9" w:rsidP="008B4254"/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41FA69D" w14:textId="77777777" w:rsidR="006416E9" w:rsidRPr="00D43F09" w:rsidRDefault="006416E9" w:rsidP="008B4254">
            <w:pPr>
              <w:rPr>
                <w:b/>
                <w:bCs/>
              </w:rPr>
            </w:pPr>
            <w:r w:rsidRPr="00D43F09">
              <w:rPr>
                <w:b/>
                <w:bCs/>
              </w:rPr>
              <w:t>Estimat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D478BF6" w14:textId="77777777" w:rsidR="006416E9" w:rsidRPr="00D43F09" w:rsidRDefault="006416E9" w:rsidP="008B4254">
            <w:pPr>
              <w:rPr>
                <w:b/>
                <w:bCs/>
              </w:rPr>
            </w:pPr>
            <w:r w:rsidRPr="00D43F09">
              <w:rPr>
                <w:b/>
                <w:bCs/>
              </w:rPr>
              <w:t>Std. Error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CD11550" w14:textId="77777777" w:rsidR="006416E9" w:rsidRPr="00D43F09" w:rsidRDefault="006416E9" w:rsidP="008B4254">
            <w:pPr>
              <w:rPr>
                <w:b/>
                <w:bCs/>
              </w:rPr>
            </w:pPr>
            <w:r w:rsidRPr="00D43F09">
              <w:rPr>
                <w:b/>
                <w:bCs/>
              </w:rPr>
              <w:t>z value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5C2B79B3" w14:textId="77777777" w:rsidR="006416E9" w:rsidRPr="00D43F09" w:rsidRDefault="006416E9" w:rsidP="008B4254">
            <w:pPr>
              <w:rPr>
                <w:b/>
                <w:bCs/>
              </w:rPr>
            </w:pPr>
            <w:proofErr w:type="spellStart"/>
            <w:r w:rsidRPr="00D43F09">
              <w:rPr>
                <w:b/>
                <w:bCs/>
              </w:rPr>
              <w:t>Pr</w:t>
            </w:r>
            <w:proofErr w:type="spellEnd"/>
            <w:r w:rsidRPr="00D43F09">
              <w:rPr>
                <w:b/>
                <w:bCs/>
              </w:rPr>
              <w:t>(&gt;|z|)</w:t>
            </w:r>
          </w:p>
        </w:tc>
      </w:tr>
      <w:tr w:rsidR="006416E9" w:rsidRPr="00D43F09" w14:paraId="4F798282" w14:textId="77777777" w:rsidTr="008B425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6E29A0" w14:textId="77777777" w:rsidR="006416E9" w:rsidRPr="00D43F09" w:rsidRDefault="006416E9" w:rsidP="008B4254">
            <w:r w:rsidRPr="00D43F09">
              <w:t>(Intercept)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3F8FFB" w14:textId="77777777" w:rsidR="006416E9" w:rsidRPr="00D43F09" w:rsidRDefault="006416E9" w:rsidP="008B4254">
            <w:r w:rsidRPr="00D43F09">
              <w:t>5.091613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835426" w14:textId="77777777" w:rsidR="006416E9" w:rsidRPr="00D43F09" w:rsidRDefault="006416E9" w:rsidP="008B4254">
            <w:r w:rsidRPr="00D43F09">
              <w:t>3.63429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3FDF9E" w14:textId="77777777" w:rsidR="006416E9" w:rsidRPr="00D43F09" w:rsidRDefault="006416E9" w:rsidP="008B4254">
            <w:r w:rsidRPr="00D43F09">
              <w:t>1.400989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727182" w14:textId="77777777" w:rsidR="006416E9" w:rsidRPr="00D43F09" w:rsidRDefault="006416E9" w:rsidP="008B4254">
            <w:r w:rsidRPr="00D43F09">
              <w:t>0.1612173</w:t>
            </w:r>
          </w:p>
        </w:tc>
      </w:tr>
      <w:tr w:rsidR="006416E9" w:rsidRPr="00D43F09" w14:paraId="3B496EDC" w14:textId="77777777" w:rsidTr="008B425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909FDB" w14:textId="77777777" w:rsidR="006416E9" w:rsidRPr="00D43F09" w:rsidRDefault="006416E9" w:rsidP="008B4254">
            <w:r w:rsidRPr="00D43F09">
              <w:t>relevel(</w:t>
            </w:r>
            <w:proofErr w:type="gramStart"/>
            <w:r w:rsidRPr="00D43F09">
              <w:t>factor(</w:t>
            </w:r>
            <w:proofErr w:type="gramEnd"/>
            <w:r w:rsidRPr="00D43F09">
              <w:t>Method), ref = “qPCR”)</w:t>
            </w:r>
            <w:proofErr w:type="spellStart"/>
            <w:r w:rsidRPr="00D43F09">
              <w:t>goby.metabarcod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5133E1" w14:textId="77777777" w:rsidR="006416E9" w:rsidRPr="00D43F09" w:rsidRDefault="006416E9" w:rsidP="008B4254">
            <w:r w:rsidRPr="00D43F09">
              <w:t>-82.0811460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C4015BA" w14:textId="77777777" w:rsidR="006416E9" w:rsidRPr="00D43F09" w:rsidRDefault="006416E9" w:rsidP="008B4254">
            <w:r w:rsidRPr="00D43F09">
              <w:t>21304.7381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8E7C59" w14:textId="77777777" w:rsidR="006416E9" w:rsidRPr="00D43F09" w:rsidRDefault="006416E9" w:rsidP="008B4254">
            <w:r w:rsidRPr="00D43F09">
              <w:t>-0.003852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45653C" w14:textId="77777777" w:rsidR="006416E9" w:rsidRPr="00D43F09" w:rsidRDefault="006416E9" w:rsidP="008B4254">
            <w:r w:rsidRPr="00D43F09">
              <w:t>0.9969260</w:t>
            </w:r>
          </w:p>
        </w:tc>
      </w:tr>
      <w:tr w:rsidR="006416E9" w:rsidRPr="00D43F09" w14:paraId="24B4E150" w14:textId="77777777" w:rsidTr="008B425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2ED361" w14:textId="77777777" w:rsidR="006416E9" w:rsidRPr="00D43F09" w:rsidRDefault="006416E9" w:rsidP="008B4254">
            <w:proofErr w:type="spellStart"/>
            <w:r w:rsidRPr="00D43F09">
              <w:t>estuaryJ</w:t>
            </w:r>
            <w:proofErr w:type="spellEnd"/>
            <w:r w:rsidRPr="00D43F09">
              <w:t xml:space="preserve"> Street </w:t>
            </w:r>
            <w:proofErr w:type="spellStart"/>
            <w:r w:rsidRPr="00D43F09">
              <w:t>Canal:sampl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6FF879" w14:textId="77777777" w:rsidR="006416E9" w:rsidRPr="00D43F09" w:rsidRDefault="006416E9" w:rsidP="008B4254">
            <w:r w:rsidRPr="00D43F09">
              <w:t>0.7511434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89BF154" w14:textId="77777777" w:rsidR="006416E9" w:rsidRPr="00D43F09" w:rsidRDefault="006416E9" w:rsidP="008B4254">
            <w:r w:rsidRPr="00D43F09">
              <w:t>255.79037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860646" w14:textId="77777777" w:rsidR="006416E9" w:rsidRPr="00D43F09" w:rsidRDefault="006416E9" w:rsidP="008B4254">
            <w:r w:rsidRPr="00D43F09">
              <w:t>0.002936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AB6E58" w14:textId="77777777" w:rsidR="006416E9" w:rsidRPr="00D43F09" w:rsidRDefault="006416E9" w:rsidP="008B4254">
            <w:r w:rsidRPr="00D43F09">
              <w:t>0.9976570</w:t>
            </w:r>
          </w:p>
        </w:tc>
      </w:tr>
      <w:tr w:rsidR="006416E9" w:rsidRPr="00D43F09" w14:paraId="7DE5B498" w14:textId="77777777" w:rsidTr="008B4254"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348E82" w14:textId="77777777" w:rsidR="006416E9" w:rsidRPr="00D43F09" w:rsidRDefault="006416E9" w:rsidP="008B4254">
            <w:proofErr w:type="spellStart"/>
            <w:r w:rsidRPr="00D43F09">
              <w:t>estuarySanta</w:t>
            </w:r>
            <w:proofErr w:type="spellEnd"/>
            <w:r w:rsidRPr="00D43F09">
              <w:t xml:space="preserve"> Clara River </w:t>
            </w:r>
            <w:proofErr w:type="spellStart"/>
            <w:r w:rsidRPr="00D43F09">
              <w:t>Mouth:sample</w:t>
            </w:r>
            <w:proofErr w:type="spellEnd"/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4BDFE6" w14:textId="77777777" w:rsidR="006416E9" w:rsidRPr="00D43F09" w:rsidRDefault="006416E9" w:rsidP="008B4254">
            <w:r w:rsidRPr="00D43F09">
              <w:t>-0.209970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D9701E" w14:textId="77777777" w:rsidR="006416E9" w:rsidRPr="00D43F09" w:rsidRDefault="006416E9" w:rsidP="008B4254">
            <w:r w:rsidRPr="00D43F09">
              <w:t>0.272028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AF0884" w14:textId="77777777" w:rsidR="006416E9" w:rsidRPr="00D43F09" w:rsidRDefault="006416E9" w:rsidP="008B4254">
            <w:r w:rsidRPr="00D43F09">
              <w:t>-0.771871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E66CB9" w14:textId="77777777" w:rsidR="006416E9" w:rsidRPr="00D43F09" w:rsidRDefault="006416E9" w:rsidP="008B4254">
            <w:r w:rsidRPr="00D43F09">
              <w:t>0.4401908</w:t>
            </w:r>
          </w:p>
        </w:tc>
      </w:tr>
    </w:tbl>
    <w:p w14:paraId="3DEACA15" w14:textId="77777777" w:rsidR="008F55B7" w:rsidRDefault="008F55B7"/>
    <w:sectPr w:rsidR="008F55B7" w:rsidSect="006416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6E9"/>
    <w:rsid w:val="00587AAC"/>
    <w:rsid w:val="006416E9"/>
    <w:rsid w:val="008F55B7"/>
    <w:rsid w:val="00B76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0F8369"/>
  <w15:chartTrackingRefBased/>
  <w15:docId w15:val="{0ECD03B8-DE90-E141-A767-241001D69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16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16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16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16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16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16E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16E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16E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16E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16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16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16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16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16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16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16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16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16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16E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16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16E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16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16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16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16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16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16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16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16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afferty</dc:creator>
  <cp:keywords/>
  <dc:description/>
  <cp:lastModifiedBy>Kevin Lafferty</cp:lastModifiedBy>
  <cp:revision>1</cp:revision>
  <dcterms:created xsi:type="dcterms:W3CDTF">2023-11-01T21:15:00Z</dcterms:created>
  <dcterms:modified xsi:type="dcterms:W3CDTF">2023-11-01T21:16:00Z</dcterms:modified>
</cp:coreProperties>
</file>